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B3AA8" w14:textId="6BC19AC4" w:rsidR="00BF7E7B" w:rsidRDefault="004D3063" w:rsidP="00BF7E7B">
      <w:pPr>
        <w:pStyle w:val="Heading3"/>
        <w:ind w:left="0"/>
        <w:rPr>
          <w:spacing w:val="-2"/>
        </w:rPr>
      </w:pPr>
      <w:r>
        <w:t>Supporting Information</w:t>
      </w:r>
      <w:r w:rsidR="00F475DD">
        <w:t xml:space="preserve"> 2</w:t>
      </w:r>
      <w:r>
        <w:t xml:space="preserve"> Table</w:t>
      </w:r>
      <w:r w:rsidR="00F475DD">
        <w:t>. Included Drug Classes for Treatment of Congestive Heart Failure</w:t>
      </w:r>
    </w:p>
    <w:p w14:paraId="0B92310E" w14:textId="32EBF7F5" w:rsidR="00702E8D" w:rsidRDefault="00702E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27AB9" w14:paraId="6FD5D6D9" w14:textId="77777777" w:rsidTr="00D3538E">
        <w:tc>
          <w:tcPr>
            <w:tcW w:w="9350" w:type="dxa"/>
          </w:tcPr>
          <w:p w14:paraId="258EBC2D" w14:textId="3D7FF9B0" w:rsidR="00827AB9" w:rsidRDefault="004D3063">
            <w:r>
              <w:t>S</w:t>
            </w:r>
            <w:r w:rsidR="00A256C1">
              <w:t>2</w:t>
            </w:r>
            <w:r>
              <w:t xml:space="preserve"> Table</w:t>
            </w:r>
            <w:r w:rsidR="00A256C1">
              <w:t xml:space="preserve">. </w:t>
            </w:r>
            <w:r w:rsidR="00C67F85">
              <w:t xml:space="preserve">Primary </w:t>
            </w:r>
            <w:r w:rsidR="00351204">
              <w:t xml:space="preserve">CHF </w:t>
            </w:r>
            <w:r w:rsidR="00C67F85">
              <w:t xml:space="preserve">Therapeutic Drug Classes </w:t>
            </w:r>
          </w:p>
        </w:tc>
      </w:tr>
      <w:tr w:rsidR="00D3538E" w:rsidRPr="00D3538E" w14:paraId="6B94B600" w14:textId="77777777" w:rsidTr="007B7324">
        <w:trPr>
          <w:trHeight w:val="290"/>
        </w:trPr>
        <w:tc>
          <w:tcPr>
            <w:tcW w:w="9350" w:type="dxa"/>
            <w:tcBorders>
              <w:bottom w:val="single" w:sz="4" w:space="0" w:color="auto"/>
            </w:tcBorders>
            <w:noWrap/>
            <w:hideMark/>
          </w:tcPr>
          <w:p w14:paraId="4464D6E4" w14:textId="4E47DD9D" w:rsidR="00D3538E" w:rsidRPr="00D3538E" w:rsidRDefault="00050588" w:rsidP="009E732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herapeutic Primary Drug</w:t>
            </w:r>
            <w:r w:rsidR="003B609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lass Names</w:t>
            </w:r>
          </w:p>
        </w:tc>
      </w:tr>
      <w:tr w:rsidR="00D3538E" w:rsidRPr="00D3538E" w14:paraId="6972BCB0" w14:textId="77777777" w:rsidTr="007B7324">
        <w:trPr>
          <w:trHeight w:val="290"/>
        </w:trPr>
        <w:tc>
          <w:tcPr>
            <w:tcW w:w="9350" w:type="dxa"/>
            <w:tcBorders>
              <w:bottom w:val="nil"/>
            </w:tcBorders>
            <w:noWrap/>
            <w:hideMark/>
          </w:tcPr>
          <w:p w14:paraId="431721A6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CE Inhibitor and Calcium Channel Blocker Combinations</w:t>
            </w:r>
          </w:p>
        </w:tc>
      </w:tr>
      <w:tr w:rsidR="00D3538E" w:rsidRPr="00D3538E" w14:paraId="101245D6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1BD8E8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CE Inhibitor and Diuretic Combinations</w:t>
            </w:r>
          </w:p>
        </w:tc>
      </w:tr>
      <w:tr w:rsidR="00D3538E" w:rsidRPr="00D3538E" w14:paraId="384CD81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80DE667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CE Inhibitors</w:t>
            </w:r>
          </w:p>
        </w:tc>
      </w:tr>
      <w:tr w:rsidR="00D3538E" w:rsidRPr="00D3538E" w14:paraId="6659D67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70A6F39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ldosterone Receptor Antagonists</w:t>
            </w:r>
          </w:p>
        </w:tc>
      </w:tr>
      <w:tr w:rsidR="00D3538E" w:rsidRPr="00D3538E" w14:paraId="03D4DAA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F86721F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Aldosterone Receptor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Antagonists|Diuretic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- Aldosterone Receptor Antagonist, Non-selective</w:t>
            </w:r>
          </w:p>
        </w:tc>
      </w:tr>
      <w:tr w:rsidR="00D3538E" w:rsidRPr="00D3538E" w14:paraId="5167EF64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7D4951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Aldosterone Receptor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Antagonists|Diuretic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- Aldosterone Receptor Antagonist, Selective</w:t>
            </w:r>
          </w:p>
        </w:tc>
      </w:tr>
      <w:tr w:rsidR="00D3538E" w:rsidRPr="00D3538E" w14:paraId="0BEDB4B6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B57A1F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lpha-Beta Blockers</w:t>
            </w:r>
          </w:p>
        </w:tc>
      </w:tr>
      <w:tr w:rsidR="00D3538E" w:rsidRPr="00D3538E" w14:paraId="10E00DFA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393A6922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lternative Therapy - Diuretics</w:t>
            </w:r>
          </w:p>
        </w:tc>
      </w:tr>
      <w:tr w:rsidR="00D3538E" w:rsidRPr="00D3538E" w14:paraId="4DA00EC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E84F460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giotensin II Receptor Blocker (ARB)-Beta-Adrenergic Blocker Comb.</w:t>
            </w:r>
          </w:p>
        </w:tc>
      </w:tr>
      <w:tr w:rsidR="00D3538E" w:rsidRPr="00D3538E" w14:paraId="77FA3A0E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0646EC5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giotensin II Receptor Blocker (ARB)-Calcium Channel Blocker Comb.</w:t>
            </w:r>
          </w:p>
        </w:tc>
      </w:tr>
      <w:tr w:rsidR="00D3538E" w:rsidRPr="00D3538E" w14:paraId="60A26983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59217A8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giotensin II Receptor Blocker (ARB)-Calcium Channel Blocker-Diuretic</w:t>
            </w:r>
          </w:p>
        </w:tc>
      </w:tr>
      <w:tr w:rsidR="00D3538E" w:rsidRPr="00D3538E" w14:paraId="680438CF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1B6AC7E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giotensin II Receptor Blocker (ARB)-Diuretic Combinations</w:t>
            </w:r>
          </w:p>
        </w:tc>
      </w:tr>
      <w:tr w:rsidR="00D3538E" w:rsidRPr="00D3538E" w14:paraId="11BCBE66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50451A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giotensin II Receptor Blocker-Neprilysin Inhibitor Comb. (ARNi)</w:t>
            </w:r>
          </w:p>
        </w:tc>
      </w:tr>
      <w:tr w:rsidR="00D3538E" w:rsidRPr="00D3538E" w14:paraId="225356C8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0E0FCE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giotensin II Receptor Blockers (ARBs)</w:t>
            </w:r>
          </w:p>
        </w:tc>
      </w:tr>
      <w:tr w:rsidR="00D3538E" w:rsidRPr="00D3538E" w14:paraId="7349090C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234EBD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tianginal - Coronary Vasodilators (Nitrates)</w:t>
            </w:r>
          </w:p>
        </w:tc>
      </w:tr>
      <w:tr w:rsidR="00D3538E" w:rsidRPr="00D3538E" w14:paraId="460472E0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3ECFF21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tianginal and Anti-ischemic Agents</w:t>
            </w:r>
          </w:p>
        </w:tc>
      </w:tr>
      <w:tr w:rsidR="00D3538E" w:rsidRPr="00D3538E" w14:paraId="2C286B6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33B7C5B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tianginal and Anti-ischemic Agents, Non-hemodynamic</w:t>
            </w:r>
          </w:p>
        </w:tc>
      </w:tr>
      <w:tr w:rsidR="00D3538E" w:rsidRPr="00D3538E" w14:paraId="1CF783B4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5ADF0B1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ticoagulants - Coumarin</w:t>
            </w:r>
          </w:p>
        </w:tc>
      </w:tr>
      <w:tr w:rsidR="00D3538E" w:rsidRPr="00D3538E" w14:paraId="16D2A34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E845C37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Anticoagulants - Indanedione</w:t>
            </w:r>
          </w:p>
        </w:tc>
      </w:tr>
      <w:tr w:rsidR="00D3538E" w:rsidRPr="00D3538E" w14:paraId="0BA3D0D7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9CF2AA5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Beta Blockers Cardiac Selective</w:t>
            </w:r>
          </w:p>
        </w:tc>
      </w:tr>
      <w:tr w:rsidR="00D3538E" w:rsidRPr="00D3538E" w14:paraId="685CC21F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68F73DE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Beta Blockers Cardiac Selective, Intrinsic Sympathomimetic Activity</w:t>
            </w:r>
          </w:p>
        </w:tc>
      </w:tr>
      <w:tr w:rsidR="00D3538E" w:rsidRPr="00D3538E" w14:paraId="33A1C8A0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498FFB20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Beta Blockers Non-Cardiac Select., Intrinsic Sympathomimetic Activity</w:t>
            </w:r>
          </w:p>
        </w:tc>
      </w:tr>
      <w:tr w:rsidR="00D3538E" w:rsidRPr="00D3538E" w14:paraId="2213DE96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609A7F56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Beta Blockers Non-Cardiac Selective</w:t>
            </w:r>
          </w:p>
        </w:tc>
      </w:tr>
      <w:tr w:rsidR="00D3538E" w:rsidRPr="00D3538E" w14:paraId="3F09B88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6F4ED9E2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lcium Channel Blocker - NSAID, COX-2 Selective Inhibitor Combination</w:t>
            </w:r>
          </w:p>
        </w:tc>
      </w:tr>
      <w:tr w:rsidR="00D3538E" w:rsidRPr="00D3538E" w14:paraId="7248BF5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2F9C007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lcium Channel Blockers - Benzothiazepines</w:t>
            </w:r>
          </w:p>
        </w:tc>
      </w:tr>
      <w:tr w:rsidR="00D3538E" w:rsidRPr="00D3538E" w14:paraId="326B477C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6BE10435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lcium Channel Blockers - Dihydropyridines</w:t>
            </w:r>
          </w:p>
        </w:tc>
      </w:tr>
      <w:tr w:rsidR="00D3538E" w:rsidRPr="00D3538E" w14:paraId="63570257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8A23EFB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lcium Channel Blockers - Dihydropyridines - Cerebrovascular Specific</w:t>
            </w:r>
          </w:p>
        </w:tc>
      </w:tr>
      <w:tr w:rsidR="00D3538E" w:rsidRPr="00D3538E" w14:paraId="08F002D3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C01B7AC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Calcium Channel Blockers -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Phenylakylamines</w:t>
            </w:r>
            <w:proofErr w:type="spellEnd"/>
          </w:p>
        </w:tc>
      </w:tr>
      <w:tr w:rsidR="00D3538E" w:rsidRPr="00D3538E" w14:paraId="448205CC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AA91B1C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rdiac Inotropes</w:t>
            </w:r>
          </w:p>
        </w:tc>
      </w:tr>
      <w:tr w:rsidR="00D3538E" w:rsidRPr="00D3538E" w14:paraId="6BCBA889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4B252A11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rdiac Inotropes - Phosphodiesterase Inhibitors</w:t>
            </w:r>
          </w:p>
        </w:tc>
      </w:tr>
      <w:tr w:rsidR="00D3538E" w:rsidRPr="00D3538E" w14:paraId="46AF5153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F0D9237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rdiac Selective Beta Blocker-Thiazide Diuretic and Related Comb.</w:t>
            </w:r>
          </w:p>
        </w:tc>
      </w:tr>
      <w:tr w:rsidR="00D3538E" w:rsidRPr="00D3538E" w14:paraId="11614350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4ECFB50B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rdiovascular Sympathomimetic - Beta-Adrenergic Agonists</w:t>
            </w:r>
          </w:p>
        </w:tc>
      </w:tr>
      <w:tr w:rsidR="00D3538E" w:rsidRPr="00D3538E" w14:paraId="0CCC194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B5FFF25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ardiovascular Sympathomimetics</w:t>
            </w:r>
          </w:p>
        </w:tc>
      </w:tr>
      <w:tr w:rsidR="00D3538E" w:rsidRPr="00D3538E" w14:paraId="624C1A9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CF30679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Cardiovascular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Sympathomimetics|Systemic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Sympathomimetic Decongestants</w:t>
            </w:r>
          </w:p>
        </w:tc>
      </w:tr>
      <w:tr w:rsidR="00D3538E" w:rsidRPr="00D3538E" w14:paraId="77DB023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CA4C309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entral Alpha-2 Agonists-Thiazide Diuretic and Related Comb.</w:t>
            </w:r>
          </w:p>
        </w:tc>
      </w:tr>
      <w:tr w:rsidR="00D3538E" w:rsidRPr="00D3538E" w14:paraId="0348BA6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7F1D36D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Central Alpha-2 Receptor Agonists</w:t>
            </w:r>
          </w:p>
        </w:tc>
      </w:tr>
      <w:tr w:rsidR="00D3538E" w:rsidRPr="00D3538E" w14:paraId="4306E7B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82448BB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gitalis Glycosides</w:t>
            </w:r>
          </w:p>
        </w:tc>
      </w:tr>
      <w:tr w:rsidR="00D3538E" w:rsidRPr="00D3538E" w14:paraId="778A446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AF3D6F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rect Acting Vasodilators</w:t>
            </w:r>
          </w:p>
        </w:tc>
      </w:tr>
      <w:tr w:rsidR="00D3538E" w:rsidRPr="00D3538E" w14:paraId="788E6DB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E6FF81F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lastRenderedPageBreak/>
              <w:t>Direct Factor Xa Inhibitors</w:t>
            </w:r>
          </w:p>
        </w:tc>
      </w:tr>
      <w:tr w:rsidR="00D3538E" w:rsidRPr="00D3538E" w14:paraId="39E90EC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B14D982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Aldosterone Receptor Antagonist, Non-selective</w:t>
            </w:r>
          </w:p>
        </w:tc>
      </w:tr>
      <w:tr w:rsidR="00D3538E" w:rsidRPr="00D3538E" w14:paraId="5D85910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3CE94EEC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Aldosterone Receptor Antagonist, Selective</w:t>
            </w:r>
          </w:p>
        </w:tc>
      </w:tr>
      <w:tr w:rsidR="00D3538E" w:rsidRPr="00D3538E" w14:paraId="2D8A4344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68194C20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Arginine Vasopressin V1a/V2 Receptor Antagonists</w:t>
            </w:r>
          </w:p>
        </w:tc>
      </w:tr>
      <w:tr w:rsidR="00D3538E" w:rsidRPr="00D3538E" w14:paraId="2B19BBAF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C4340CD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Carbonic Anhydrase Inhibitors</w:t>
            </w:r>
          </w:p>
        </w:tc>
      </w:tr>
      <w:tr w:rsidR="00D3538E" w:rsidRPr="00D3538E" w14:paraId="1FFED2B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541FFCB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Diuretic - Inorganic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Salt|Urinary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Acidifier - Others</w:t>
            </w:r>
          </w:p>
        </w:tc>
      </w:tr>
      <w:tr w:rsidR="00D3538E" w:rsidRPr="00D3538E" w14:paraId="54492093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DE639EE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Loop</w:t>
            </w:r>
          </w:p>
        </w:tc>
      </w:tr>
      <w:tr w:rsidR="00D3538E" w:rsidRPr="00D3538E" w14:paraId="2D4EE36A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4737B53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Miscellaneous</w:t>
            </w:r>
          </w:p>
        </w:tc>
      </w:tr>
      <w:tr w:rsidR="00D3538E" w:rsidRPr="00D3538E" w14:paraId="62F471CA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46771F31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Osmotic</w:t>
            </w:r>
          </w:p>
        </w:tc>
      </w:tr>
      <w:tr w:rsidR="00D3538E" w:rsidRPr="00D3538E" w14:paraId="5DC97DC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6BE4E2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Potassium Sparing</w:t>
            </w:r>
          </w:p>
        </w:tc>
      </w:tr>
      <w:tr w:rsidR="00D3538E" w:rsidRPr="00D3538E" w14:paraId="0F758C92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5EBBB1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Potassium Sparing-Thiazide and Related Combinations</w:t>
            </w:r>
          </w:p>
        </w:tc>
      </w:tr>
      <w:tr w:rsidR="00D3538E" w:rsidRPr="00D3538E" w14:paraId="78972664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2B9E726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Selective Arginine Vasopressin V2 Receptor Antagonists</w:t>
            </w:r>
          </w:p>
        </w:tc>
      </w:tr>
      <w:tr w:rsidR="00D3538E" w:rsidRPr="00D3538E" w14:paraId="376C6366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9A8AFC8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Diuretic - Thiazides and Related</w:t>
            </w:r>
          </w:p>
        </w:tc>
      </w:tr>
      <w:tr w:rsidR="00D3538E" w:rsidRPr="00D3538E" w14:paraId="05EC6BA7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42E0E6E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Hypertrophic Cardiomyopathy Treatment Agents, Ablative</w:t>
            </w:r>
          </w:p>
        </w:tc>
      </w:tr>
      <w:tr w:rsidR="00D3538E" w:rsidRPr="00D3538E" w14:paraId="1A71B60D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9EAA967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Indirect Factor Xa Inhibitors</w:t>
            </w:r>
          </w:p>
        </w:tc>
      </w:tr>
      <w:tr w:rsidR="00D3538E" w:rsidRPr="00D3538E" w14:paraId="20961D53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1761DE3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Non-Cardiac Selective Beta Blocker-Thiazide Diuretic and Related Comb.</w:t>
            </w:r>
          </w:p>
        </w:tc>
      </w:tr>
      <w:tr w:rsidR="00D3538E" w:rsidRPr="00D3538E" w14:paraId="3ED79EF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39EFC7F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Inhib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- Cyclopentyl-triazolo-pyrimidines (CPTPs)</w:t>
            </w:r>
          </w:p>
        </w:tc>
      </w:tr>
      <w:tr w:rsidR="00D3538E" w:rsidRPr="00D3538E" w14:paraId="3F3ABCC1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0F9EE60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Inhib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PDEsterase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&amp;Adenosine deaminase Inhibitor</w:t>
            </w:r>
          </w:p>
        </w:tc>
      </w:tr>
      <w:tr w:rsidR="00D3538E" w:rsidRPr="00D3538E" w14:paraId="734346C6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4B6816E6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Inhib-PDEsterase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and Adenosine deaminase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Inhibitr</w:t>
            </w:r>
            <w:proofErr w:type="spellEnd"/>
          </w:p>
        </w:tc>
      </w:tr>
      <w:tr w:rsidR="00D3538E" w:rsidRPr="00D3538E" w14:paraId="3304E2D3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6FF163C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Platelet Aggregation Inhib-Protease-Activ.Receptor-1(PAR-1) Antagonist</w:t>
            </w:r>
          </w:p>
        </w:tc>
      </w:tr>
      <w:tr w:rsidR="00D3538E" w:rsidRPr="00D3538E" w14:paraId="5A624D7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D7E8933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Platelet Aggregation Inhibitor Combinations</w:t>
            </w:r>
          </w:p>
        </w:tc>
      </w:tr>
      <w:tr w:rsidR="00D3538E" w:rsidRPr="00D3538E" w14:paraId="18FBAEEC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8434D5D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Inhibitors - Glycoprotein IIb/IIIa Receptor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Inhib</w:t>
            </w:r>
            <w:proofErr w:type="spellEnd"/>
          </w:p>
        </w:tc>
      </w:tr>
      <w:tr w:rsidR="00D3538E" w:rsidRPr="00D3538E" w14:paraId="5D39B341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A7247D0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Platelet Aggregation Inhibitors - Monoclonal Agents</w:t>
            </w:r>
          </w:p>
        </w:tc>
      </w:tr>
      <w:tr w:rsidR="00D3538E" w:rsidRPr="00D3538E" w14:paraId="25EF5147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99EA367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Platelet Aggregation Inhibitors - Phosphodiesterase III Inhibitors</w:t>
            </w:r>
          </w:p>
        </w:tc>
      </w:tr>
      <w:tr w:rsidR="00D3538E" w:rsidRPr="00D3538E" w14:paraId="5559A13F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690DE6BC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Platelet Aggregation Inhibitors - Quinazoline Agents</w:t>
            </w:r>
          </w:p>
        </w:tc>
      </w:tr>
      <w:tr w:rsidR="00D3538E" w:rsidRPr="00D3538E" w14:paraId="12C71639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6A8BDDC1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Inhibitors -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Salicylates|Salicylate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Analgesics</w:t>
            </w:r>
          </w:p>
        </w:tc>
      </w:tr>
      <w:tr w:rsidR="00D3538E" w:rsidRPr="00D3538E" w14:paraId="3EE38DD9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7AAC4BC4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Inhibitors -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Salicylates|Salicylate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Analgesics, Buffered</w:t>
            </w:r>
          </w:p>
        </w:tc>
      </w:tr>
      <w:tr w:rsidR="00D3538E" w:rsidRPr="00D3538E" w14:paraId="47530A6F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3AC58A2F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Platelet Aggregation Inhibitors - Thienopyridine Agents</w:t>
            </w:r>
          </w:p>
        </w:tc>
      </w:tr>
      <w:tr w:rsidR="00D3538E" w:rsidRPr="00D3538E" w14:paraId="1BA32D77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7C42A9A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 xml:space="preserve">Platelet Aggregation Inhibitors-Salicylates and Proton Pump </w:t>
            </w:r>
            <w:proofErr w:type="spellStart"/>
            <w:r w:rsidRPr="00D3538E">
              <w:rPr>
                <w:rFonts w:ascii="Calibri" w:eastAsia="Times New Roman" w:hAnsi="Calibri" w:cs="Calibri"/>
                <w:color w:val="000000"/>
              </w:rPr>
              <w:t>Inhib</w:t>
            </w:r>
            <w:proofErr w:type="spellEnd"/>
            <w:r w:rsidRPr="00D3538E">
              <w:rPr>
                <w:rFonts w:ascii="Calibri" w:eastAsia="Times New Roman" w:hAnsi="Calibri" w:cs="Calibri"/>
                <w:color w:val="000000"/>
              </w:rPr>
              <w:t xml:space="preserve"> Comb</w:t>
            </w:r>
          </w:p>
        </w:tc>
      </w:tr>
      <w:tr w:rsidR="00D3538E" w:rsidRPr="00D3538E" w14:paraId="3CACA415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5E13E7B3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Renin Inhibitor, Direct</w:t>
            </w:r>
          </w:p>
        </w:tc>
      </w:tr>
      <w:tr w:rsidR="00D3538E" w:rsidRPr="00D3538E" w14:paraId="40EE1C5B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461F7C3D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Renin Inhibitor, Direct and Calcium Channel Blocker Combinations</w:t>
            </w:r>
          </w:p>
        </w:tc>
      </w:tr>
      <w:tr w:rsidR="00D3538E" w:rsidRPr="00D3538E" w14:paraId="0D7FBE17" w14:textId="77777777" w:rsidTr="007B7324">
        <w:trPr>
          <w:trHeight w:val="290"/>
        </w:trPr>
        <w:tc>
          <w:tcPr>
            <w:tcW w:w="9350" w:type="dxa"/>
            <w:tcBorders>
              <w:top w:val="nil"/>
              <w:bottom w:val="nil"/>
            </w:tcBorders>
            <w:noWrap/>
            <w:hideMark/>
          </w:tcPr>
          <w:p w14:paraId="09C2B3FE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Renin Inhibitor, Direct and Diuretic Combinations</w:t>
            </w:r>
          </w:p>
        </w:tc>
      </w:tr>
      <w:tr w:rsidR="00D3538E" w:rsidRPr="00D3538E" w14:paraId="009E961B" w14:textId="77777777" w:rsidTr="007B7324">
        <w:trPr>
          <w:trHeight w:val="290"/>
        </w:trPr>
        <w:tc>
          <w:tcPr>
            <w:tcW w:w="9350" w:type="dxa"/>
            <w:tcBorders>
              <w:top w:val="nil"/>
            </w:tcBorders>
            <w:noWrap/>
            <w:hideMark/>
          </w:tcPr>
          <w:p w14:paraId="78AC2F46" w14:textId="77777777" w:rsidR="00D3538E" w:rsidRPr="00D3538E" w:rsidRDefault="00D3538E" w:rsidP="00141A40">
            <w:pPr>
              <w:rPr>
                <w:rFonts w:ascii="Calibri" w:eastAsia="Times New Roman" w:hAnsi="Calibri" w:cs="Calibri"/>
                <w:color w:val="000000"/>
              </w:rPr>
            </w:pPr>
            <w:r w:rsidRPr="00D3538E">
              <w:rPr>
                <w:rFonts w:ascii="Calibri" w:eastAsia="Times New Roman" w:hAnsi="Calibri" w:cs="Calibri"/>
                <w:color w:val="000000"/>
              </w:rPr>
              <w:t>Renin-Angiotensin-Aldosterone System (RAAS) Hormones</w:t>
            </w:r>
          </w:p>
        </w:tc>
      </w:tr>
    </w:tbl>
    <w:p w14:paraId="219438D0" w14:textId="5642F7C0" w:rsidR="006A3D23" w:rsidRDefault="004D3063">
      <w:r>
        <w:t>Supporting Information</w:t>
      </w:r>
      <w:r w:rsidR="00B24D22">
        <w:t xml:space="preserve"> 2 </w:t>
      </w:r>
      <w:r>
        <w:t>Table</w:t>
      </w:r>
      <w:r w:rsidR="00975568">
        <w:t xml:space="preserve"> Legend</w:t>
      </w:r>
      <w:r w:rsidR="00B24D22">
        <w:t>: This appendix the included drug classes for treatment of Congestive Heart Failure</w:t>
      </w:r>
      <w:r>
        <w:t>.</w:t>
      </w:r>
    </w:p>
    <w:sectPr w:rsidR="006A3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7A4"/>
    <w:rsid w:val="00026751"/>
    <w:rsid w:val="00040540"/>
    <w:rsid w:val="00047CD7"/>
    <w:rsid w:val="00050588"/>
    <w:rsid w:val="00082D68"/>
    <w:rsid w:val="00086FD5"/>
    <w:rsid w:val="000C6B85"/>
    <w:rsid w:val="000F4ED8"/>
    <w:rsid w:val="00100D40"/>
    <w:rsid w:val="001024BD"/>
    <w:rsid w:val="001032F8"/>
    <w:rsid w:val="00107578"/>
    <w:rsid w:val="00113431"/>
    <w:rsid w:val="001244CB"/>
    <w:rsid w:val="001404C1"/>
    <w:rsid w:val="00141A40"/>
    <w:rsid w:val="00156F66"/>
    <w:rsid w:val="00167C7E"/>
    <w:rsid w:val="00182989"/>
    <w:rsid w:val="001A7E4B"/>
    <w:rsid w:val="001B15E7"/>
    <w:rsid w:val="001B6E2C"/>
    <w:rsid w:val="001D0FE7"/>
    <w:rsid w:val="001D3EF2"/>
    <w:rsid w:val="001E67CC"/>
    <w:rsid w:val="002001E9"/>
    <w:rsid w:val="0022451A"/>
    <w:rsid w:val="00237B3E"/>
    <w:rsid w:val="0025790E"/>
    <w:rsid w:val="00274A0E"/>
    <w:rsid w:val="002829FE"/>
    <w:rsid w:val="00292162"/>
    <w:rsid w:val="002934FA"/>
    <w:rsid w:val="00294EA6"/>
    <w:rsid w:val="002A568B"/>
    <w:rsid w:val="002A5DAD"/>
    <w:rsid w:val="002B26B1"/>
    <w:rsid w:val="002B6BAA"/>
    <w:rsid w:val="002C2EEE"/>
    <w:rsid w:val="002C378B"/>
    <w:rsid w:val="002C5E9E"/>
    <w:rsid w:val="002F013E"/>
    <w:rsid w:val="00333EFB"/>
    <w:rsid w:val="00333F5A"/>
    <w:rsid w:val="00336C06"/>
    <w:rsid w:val="00351204"/>
    <w:rsid w:val="00375B4F"/>
    <w:rsid w:val="003774E9"/>
    <w:rsid w:val="003953BF"/>
    <w:rsid w:val="003A65DC"/>
    <w:rsid w:val="003B2060"/>
    <w:rsid w:val="003B6095"/>
    <w:rsid w:val="003B7F51"/>
    <w:rsid w:val="003C2143"/>
    <w:rsid w:val="00422BFA"/>
    <w:rsid w:val="00422E29"/>
    <w:rsid w:val="00436992"/>
    <w:rsid w:val="00447E87"/>
    <w:rsid w:val="00452A8D"/>
    <w:rsid w:val="0045696A"/>
    <w:rsid w:val="004608D6"/>
    <w:rsid w:val="0046182C"/>
    <w:rsid w:val="00474B9F"/>
    <w:rsid w:val="004A095E"/>
    <w:rsid w:val="004B0751"/>
    <w:rsid w:val="004B2214"/>
    <w:rsid w:val="004C58C7"/>
    <w:rsid w:val="004C66CA"/>
    <w:rsid w:val="004D3063"/>
    <w:rsid w:val="004F60EE"/>
    <w:rsid w:val="00524C8E"/>
    <w:rsid w:val="00533A7C"/>
    <w:rsid w:val="005640E0"/>
    <w:rsid w:val="00565F25"/>
    <w:rsid w:val="005767BF"/>
    <w:rsid w:val="005A423F"/>
    <w:rsid w:val="005B2351"/>
    <w:rsid w:val="005D51C7"/>
    <w:rsid w:val="005E250C"/>
    <w:rsid w:val="005E5835"/>
    <w:rsid w:val="005E65AC"/>
    <w:rsid w:val="0061185C"/>
    <w:rsid w:val="00614A41"/>
    <w:rsid w:val="00620580"/>
    <w:rsid w:val="00622525"/>
    <w:rsid w:val="00626410"/>
    <w:rsid w:val="0064178F"/>
    <w:rsid w:val="00652197"/>
    <w:rsid w:val="0065576C"/>
    <w:rsid w:val="00681536"/>
    <w:rsid w:val="00681AF5"/>
    <w:rsid w:val="006939B3"/>
    <w:rsid w:val="006A3D23"/>
    <w:rsid w:val="006A46CF"/>
    <w:rsid w:val="006B3BD9"/>
    <w:rsid w:val="006D74B2"/>
    <w:rsid w:val="006E0AF8"/>
    <w:rsid w:val="006E1CD1"/>
    <w:rsid w:val="006E3D8D"/>
    <w:rsid w:val="006E5CE3"/>
    <w:rsid w:val="006F50C8"/>
    <w:rsid w:val="00702E8D"/>
    <w:rsid w:val="007063EA"/>
    <w:rsid w:val="007158BE"/>
    <w:rsid w:val="00727D81"/>
    <w:rsid w:val="00737241"/>
    <w:rsid w:val="00737953"/>
    <w:rsid w:val="00755DD1"/>
    <w:rsid w:val="00765C86"/>
    <w:rsid w:val="0077089F"/>
    <w:rsid w:val="0077223D"/>
    <w:rsid w:val="007B0103"/>
    <w:rsid w:val="007B2F54"/>
    <w:rsid w:val="007B7324"/>
    <w:rsid w:val="007E1245"/>
    <w:rsid w:val="007F37A4"/>
    <w:rsid w:val="007F5E37"/>
    <w:rsid w:val="00805530"/>
    <w:rsid w:val="00805E80"/>
    <w:rsid w:val="0081571E"/>
    <w:rsid w:val="0082232D"/>
    <w:rsid w:val="00827AB9"/>
    <w:rsid w:val="00827F37"/>
    <w:rsid w:val="00831600"/>
    <w:rsid w:val="00837998"/>
    <w:rsid w:val="008422BE"/>
    <w:rsid w:val="0084431F"/>
    <w:rsid w:val="00847EC5"/>
    <w:rsid w:val="008519E8"/>
    <w:rsid w:val="00851F50"/>
    <w:rsid w:val="00852FF8"/>
    <w:rsid w:val="008542C7"/>
    <w:rsid w:val="008B3242"/>
    <w:rsid w:val="008C68CD"/>
    <w:rsid w:val="008C7D7C"/>
    <w:rsid w:val="008E5DC1"/>
    <w:rsid w:val="00917FEB"/>
    <w:rsid w:val="009276A6"/>
    <w:rsid w:val="00933790"/>
    <w:rsid w:val="00935707"/>
    <w:rsid w:val="00963F32"/>
    <w:rsid w:val="009723CB"/>
    <w:rsid w:val="00975568"/>
    <w:rsid w:val="00990DA5"/>
    <w:rsid w:val="009C5B6E"/>
    <w:rsid w:val="009D39CC"/>
    <w:rsid w:val="009E6929"/>
    <w:rsid w:val="009E732C"/>
    <w:rsid w:val="009F530B"/>
    <w:rsid w:val="00A161C1"/>
    <w:rsid w:val="00A237F3"/>
    <w:rsid w:val="00A256C1"/>
    <w:rsid w:val="00A500A8"/>
    <w:rsid w:val="00A503FC"/>
    <w:rsid w:val="00A51F61"/>
    <w:rsid w:val="00A717A3"/>
    <w:rsid w:val="00A81B09"/>
    <w:rsid w:val="00A9511E"/>
    <w:rsid w:val="00AC39FB"/>
    <w:rsid w:val="00AD318B"/>
    <w:rsid w:val="00AE041C"/>
    <w:rsid w:val="00AE3140"/>
    <w:rsid w:val="00B24D22"/>
    <w:rsid w:val="00B2651E"/>
    <w:rsid w:val="00B41BAF"/>
    <w:rsid w:val="00B5335A"/>
    <w:rsid w:val="00B61134"/>
    <w:rsid w:val="00B65B28"/>
    <w:rsid w:val="00B766B1"/>
    <w:rsid w:val="00B77ED2"/>
    <w:rsid w:val="00B954F6"/>
    <w:rsid w:val="00BE282B"/>
    <w:rsid w:val="00BE5831"/>
    <w:rsid w:val="00BF7E7B"/>
    <w:rsid w:val="00C00187"/>
    <w:rsid w:val="00C543ED"/>
    <w:rsid w:val="00C67F85"/>
    <w:rsid w:val="00C95E9C"/>
    <w:rsid w:val="00CA5FB3"/>
    <w:rsid w:val="00CB4E76"/>
    <w:rsid w:val="00CD2F26"/>
    <w:rsid w:val="00CE766D"/>
    <w:rsid w:val="00D22DD6"/>
    <w:rsid w:val="00D22FA6"/>
    <w:rsid w:val="00D34984"/>
    <w:rsid w:val="00D34A7F"/>
    <w:rsid w:val="00D3538E"/>
    <w:rsid w:val="00D447EF"/>
    <w:rsid w:val="00D578FA"/>
    <w:rsid w:val="00D65B0A"/>
    <w:rsid w:val="00D90044"/>
    <w:rsid w:val="00D9718E"/>
    <w:rsid w:val="00DE46DC"/>
    <w:rsid w:val="00DF1FC8"/>
    <w:rsid w:val="00DF6446"/>
    <w:rsid w:val="00E009B6"/>
    <w:rsid w:val="00E07F50"/>
    <w:rsid w:val="00E15122"/>
    <w:rsid w:val="00E356AE"/>
    <w:rsid w:val="00E63508"/>
    <w:rsid w:val="00E77A46"/>
    <w:rsid w:val="00EB6576"/>
    <w:rsid w:val="00EC0FDC"/>
    <w:rsid w:val="00EC78DC"/>
    <w:rsid w:val="00ED0FFF"/>
    <w:rsid w:val="00ED5B33"/>
    <w:rsid w:val="00EE7670"/>
    <w:rsid w:val="00EF6D84"/>
    <w:rsid w:val="00F00E27"/>
    <w:rsid w:val="00F018AD"/>
    <w:rsid w:val="00F31F60"/>
    <w:rsid w:val="00F4628C"/>
    <w:rsid w:val="00F475DD"/>
    <w:rsid w:val="00F642F6"/>
    <w:rsid w:val="00F716A7"/>
    <w:rsid w:val="00F837DD"/>
    <w:rsid w:val="00F84186"/>
    <w:rsid w:val="00F96671"/>
    <w:rsid w:val="00FA2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E7AE2"/>
  <w15:chartTrackingRefBased/>
  <w15:docId w15:val="{B3760B4E-145E-4988-86FB-93B09A82F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unhideWhenUsed/>
    <w:qFormat/>
    <w:rsid w:val="00BF7E7B"/>
    <w:pPr>
      <w:widowControl w:val="0"/>
      <w:autoSpaceDE w:val="0"/>
      <w:autoSpaceDN w:val="0"/>
      <w:spacing w:before="162" w:after="0" w:line="240" w:lineRule="auto"/>
      <w:ind w:left="200"/>
      <w:jc w:val="both"/>
      <w:outlineLvl w:val="2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F7E7B"/>
    <w:rPr>
      <w:rFonts w:ascii="Arial" w:eastAsia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2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uang</dc:creator>
  <cp:keywords/>
  <dc:description/>
  <cp:lastModifiedBy>Weston (Weston) Blakeslee</cp:lastModifiedBy>
  <cp:revision>4</cp:revision>
  <dcterms:created xsi:type="dcterms:W3CDTF">2025-12-15T22:09:00Z</dcterms:created>
  <dcterms:modified xsi:type="dcterms:W3CDTF">2025-12-16T14:43:00Z</dcterms:modified>
</cp:coreProperties>
</file>